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F5B" w:rsidRPr="00FB34AB" w:rsidRDefault="00924F5B" w:rsidP="00924F5B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iCs/>
        </w:rPr>
        <w:t>Supplementary B</w:t>
      </w:r>
      <w:r w:rsidRPr="00FB34AB">
        <w:rPr>
          <w:rFonts w:ascii="Arial" w:hAnsi="Arial" w:cs="Arial"/>
          <w:b/>
          <w:iCs/>
        </w:rPr>
        <w:t xml:space="preserve">: </w:t>
      </w:r>
      <w:r>
        <w:rPr>
          <w:rFonts w:ascii="Arial" w:hAnsi="Arial" w:cs="Arial"/>
          <w:b/>
          <w:iCs/>
        </w:rPr>
        <w:t xml:space="preserve">Question Scores </w:t>
      </w:r>
      <w:r w:rsidRPr="00FB34AB">
        <w:rPr>
          <w:rFonts w:ascii="Arial" w:hAnsi="Arial" w:cs="Arial"/>
          <w:b/>
          <w:iCs/>
        </w:rPr>
        <w:t xml:space="preserve"> </w:t>
      </w:r>
    </w:p>
    <w:tbl>
      <w:tblPr>
        <w:tblW w:w="9258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83"/>
        <w:gridCol w:w="1010"/>
        <w:gridCol w:w="1009"/>
        <w:gridCol w:w="1425"/>
        <w:gridCol w:w="1168"/>
        <w:gridCol w:w="1009"/>
        <w:gridCol w:w="1062"/>
        <w:gridCol w:w="1092"/>
      </w:tblGrid>
      <w:tr w:rsidR="00D34A1A" w:rsidRPr="007B5712" w:rsidTr="0098267C">
        <w:trPr>
          <w:cantSplit/>
          <w:trHeight w:val="276"/>
          <w:tblHeader/>
        </w:trPr>
        <w:tc>
          <w:tcPr>
            <w:tcW w:w="148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2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6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06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92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Maximum</w:t>
            </w:r>
          </w:p>
        </w:tc>
      </w:tr>
      <w:tr w:rsidR="00D34A1A" w:rsidRPr="007B5712" w:rsidTr="0098267C">
        <w:trPr>
          <w:cantSplit/>
          <w:trHeight w:val="276"/>
          <w:tblHeader/>
        </w:trPr>
        <w:tc>
          <w:tcPr>
            <w:tcW w:w="148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4A1A" w:rsidRPr="00924F5B" w:rsidRDefault="00D34A1A" w:rsidP="0098267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4A1A" w:rsidRPr="007B5712" w:rsidTr="0098267C">
        <w:trPr>
          <w:cantSplit/>
          <w:tblHeader/>
        </w:trPr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4A1A" w:rsidRPr="00924F5B" w:rsidRDefault="004758EB" w:rsidP="004758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Regulatory_1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34A1A" w:rsidRPr="00924F5B" w:rsidRDefault="00D34A1A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34A1A" w:rsidRPr="00924F5B" w:rsidRDefault="00D34A1A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34A1A" w:rsidRPr="00924F5B" w:rsidRDefault="00D34A1A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.195</w:t>
            </w:r>
          </w:p>
        </w:tc>
        <w:tc>
          <w:tcPr>
            <w:tcW w:w="116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34A1A" w:rsidRPr="00924F5B" w:rsidRDefault="00D34A1A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34A1A" w:rsidRPr="00924F5B" w:rsidRDefault="00D34A1A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234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34A1A" w:rsidRPr="00924F5B" w:rsidRDefault="00D34A1A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4A1A" w:rsidRPr="00924F5B" w:rsidRDefault="00D34A1A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2933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Regulatory_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98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32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2933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Regulatory_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218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51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97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4758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Solidarity_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23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76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25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2933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Solidarity_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57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07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2933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Solidarity_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.21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09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1.314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4758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ImplCost_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34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89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9.35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2933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ImplCost_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.068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24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1.064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2933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ImplCost_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54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56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4758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AdminCost_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98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22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982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AdminCost_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23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13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982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AdminCost_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28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98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4758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Equity_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73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1.14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4758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Equity_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031</w:t>
            </w:r>
            <w:bookmarkStart w:id="0" w:name="_GoBack"/>
            <w:bookmarkEnd w:id="0"/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42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43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4758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Equity_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94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16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4758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Members_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828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28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47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4758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Members_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00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34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982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Members_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18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36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1.24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4758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Insurance_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94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85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2933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Insurance_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57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1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38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2933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Insurance_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.65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47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1.62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4758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Feasibility_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27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91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9.74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2933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Feasibility_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94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55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19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2933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Feasibility_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49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84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.62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4758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RReduction_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69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68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4758EB" w:rsidRPr="007B5712" w:rsidTr="0098267C">
        <w:trPr>
          <w:cantSplit/>
          <w:tblHeader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982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RReduction_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46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1.29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2.08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4758EB" w:rsidRPr="007B5712" w:rsidTr="0098267C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982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b/>
                <w:color w:val="000000"/>
                <w:sz w:val="18"/>
                <w:szCs w:val="18"/>
              </w:rPr>
              <w:t>RReduction_3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3.806</w:t>
            </w:r>
          </w:p>
        </w:tc>
        <w:tc>
          <w:tcPr>
            <w:tcW w:w="116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27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-.754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758EB" w:rsidRPr="00924F5B" w:rsidRDefault="004758EB" w:rsidP="00B554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F5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</w:tbl>
    <w:p w:rsidR="00D34A1A" w:rsidRPr="003A4F53" w:rsidRDefault="00D34A1A" w:rsidP="00924F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 statistics of question scores</w:t>
      </w:r>
      <w:r w:rsidR="00924F5B">
        <w:rPr>
          <w:rFonts w:ascii="Times New Roman" w:hAnsi="Times New Roman" w:cs="Times New Roman"/>
          <w:sz w:val="24"/>
          <w:szCs w:val="24"/>
        </w:rPr>
        <w:t>:</w:t>
      </w:r>
      <w:r w:rsidR="00EC23DC">
        <w:rPr>
          <w:rFonts w:ascii="Times New Roman" w:hAnsi="Times New Roman" w:cs="Times New Roman"/>
          <w:sz w:val="24"/>
          <w:szCs w:val="24"/>
        </w:rPr>
        <w:t xml:space="preserve"> Questions separated according to the three options and in the same order as in the questionnaire</w:t>
      </w:r>
      <w:r w:rsidR="00924F5B">
        <w:rPr>
          <w:rFonts w:ascii="Times New Roman" w:hAnsi="Times New Roman" w:cs="Times New Roman"/>
          <w:sz w:val="24"/>
          <w:szCs w:val="24"/>
        </w:rPr>
        <w:t>, see Supplementary A</w:t>
      </w:r>
      <w:r w:rsidR="00EC23DC">
        <w:rPr>
          <w:rFonts w:ascii="Times New Roman" w:hAnsi="Times New Roman" w:cs="Times New Roman"/>
          <w:sz w:val="24"/>
          <w:szCs w:val="24"/>
        </w:rPr>
        <w:t>. E.g. Regulatory_1 is related to the regulatory feasibility question (1) and results presented for option 1, the uncapped EUSF.</w:t>
      </w:r>
    </w:p>
    <w:p w:rsidR="00D34A1A" w:rsidRPr="007B5712" w:rsidRDefault="00D34A1A" w:rsidP="00D34A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A0C21" w:rsidRDefault="001A0C21"/>
    <w:sectPr w:rsidR="001A0C21" w:rsidSect="00674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34A1A"/>
    <w:rsid w:val="0009005A"/>
    <w:rsid w:val="001A0C21"/>
    <w:rsid w:val="004758EB"/>
    <w:rsid w:val="0048417C"/>
    <w:rsid w:val="00674E08"/>
    <w:rsid w:val="00924F5B"/>
    <w:rsid w:val="00B5548A"/>
    <w:rsid w:val="00D34A1A"/>
    <w:rsid w:val="00EC23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4A1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CHRAINER Stefan</dc:creator>
  <cp:lastModifiedBy>sh</cp:lastModifiedBy>
  <cp:revision>5</cp:revision>
  <cp:lastPrinted>2017-08-07T09:00:00Z</cp:lastPrinted>
  <dcterms:created xsi:type="dcterms:W3CDTF">2017-07-13T09:00:00Z</dcterms:created>
  <dcterms:modified xsi:type="dcterms:W3CDTF">2017-08-16T07:42:00Z</dcterms:modified>
</cp:coreProperties>
</file>